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24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04"/>
      </w:tblGrid>
      <w:tr w:rsidR="007124FA" w:rsidRPr="009D7895" w14:paraId="69D1568F" w14:textId="77777777" w:rsidTr="007124FA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tbl>
            <w:tblPr>
              <w:tblW w:w="9820" w:type="dxa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2456"/>
              <w:gridCol w:w="2455"/>
              <w:gridCol w:w="2455"/>
              <w:gridCol w:w="2454"/>
            </w:tblGrid>
            <w:tr w:rsidR="007124FA" w:rsidRPr="007124FA" w14:paraId="1FE2C11F" w14:textId="77777777" w:rsidTr="007124FA">
              <w:trPr>
                <w:trHeight w:val="386"/>
              </w:trPr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2161F9CD" w14:textId="77777777" w:rsidR="007124FA" w:rsidRPr="007124FA" w:rsidRDefault="007124FA" w:rsidP="007124FA">
                  <w:r w:rsidRPr="007124FA">
                    <w:rPr>
                      <w:b/>
                      <w:bCs/>
                      <w:lang w:val="en-GB"/>
                    </w:rPr>
                    <w:t>Characteristic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46B8FD6C" w14:textId="77777777" w:rsidR="007124FA" w:rsidRPr="007124FA" w:rsidRDefault="007124FA" w:rsidP="007124FA">
                  <w:r w:rsidRPr="007124FA">
                    <w:rPr>
                      <w:b/>
                      <w:bCs/>
                      <w:lang w:val="en-GB"/>
                    </w:rPr>
                    <w:t>N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41DEEACE" w14:textId="77777777" w:rsidR="007124FA" w:rsidRPr="007124FA" w:rsidRDefault="007124FA" w:rsidP="007124FA">
                  <w:r w:rsidRPr="007124FA">
                    <w:rPr>
                      <w:b/>
                      <w:bCs/>
                      <w:lang w:val="en-GB"/>
                    </w:rPr>
                    <w:t>%</w:t>
                  </w:r>
                </w:p>
              </w:tc>
            </w:tr>
            <w:tr w:rsidR="007124FA" w:rsidRPr="007124FA" w14:paraId="04500CDD" w14:textId="77777777" w:rsidTr="007124FA">
              <w:trPr>
                <w:trHeight w:val="386"/>
              </w:trPr>
              <w:tc>
                <w:tcPr>
                  <w:tcW w:w="2460" w:type="dxa"/>
                  <w:vMerge w:val="restart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59178565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Gender</w:t>
                  </w:r>
                </w:p>
              </w:tc>
              <w:tc>
                <w:tcPr>
                  <w:tcW w:w="246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76656A4D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Female</w:t>
                  </w:r>
                </w:p>
              </w:tc>
              <w:tc>
                <w:tcPr>
                  <w:tcW w:w="246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2BABFA6B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53</w:t>
                  </w:r>
                </w:p>
              </w:tc>
              <w:tc>
                <w:tcPr>
                  <w:tcW w:w="246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7FB2AAD1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51</w:t>
                  </w:r>
                </w:p>
              </w:tc>
            </w:tr>
            <w:tr w:rsidR="007124FA" w:rsidRPr="007124FA" w14:paraId="5837285E" w14:textId="77777777" w:rsidTr="007124FA">
              <w:trPr>
                <w:trHeight w:val="386"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E0A345C" w14:textId="77777777" w:rsidR="007124FA" w:rsidRPr="007124FA" w:rsidRDefault="007124FA" w:rsidP="007124FA"/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38875822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Male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3B4CD85C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50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0E150A41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49</w:t>
                  </w:r>
                </w:p>
              </w:tc>
            </w:tr>
            <w:tr w:rsidR="007124FA" w:rsidRPr="007124FA" w14:paraId="1C71BEBB" w14:textId="77777777" w:rsidTr="007124FA">
              <w:trPr>
                <w:trHeight w:val="386"/>
              </w:trPr>
              <w:tc>
                <w:tcPr>
                  <w:tcW w:w="24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5714864C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Home Country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4970FDE1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Spain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0EC88CA3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97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3EC81245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94</w:t>
                  </w:r>
                </w:p>
              </w:tc>
            </w:tr>
            <w:tr w:rsidR="007124FA" w:rsidRPr="007124FA" w14:paraId="15F7B204" w14:textId="77777777" w:rsidTr="007124FA">
              <w:trPr>
                <w:trHeight w:val="386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2AEC15B" w14:textId="77777777" w:rsidR="007124FA" w:rsidRPr="007124FA" w:rsidRDefault="007124FA" w:rsidP="007124FA"/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153CAD75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Other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53D71C79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6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7E6C25EB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6</w:t>
                  </w:r>
                </w:p>
              </w:tc>
            </w:tr>
            <w:tr w:rsidR="007124FA" w:rsidRPr="007124FA" w14:paraId="234EBEAD" w14:textId="77777777" w:rsidTr="007124FA">
              <w:trPr>
                <w:trHeight w:val="386"/>
              </w:trPr>
              <w:tc>
                <w:tcPr>
                  <w:tcW w:w="24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5A7510DA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Native Language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58146D63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Spanish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22B541EA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102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1EAE6468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99</w:t>
                  </w:r>
                </w:p>
              </w:tc>
            </w:tr>
            <w:tr w:rsidR="007124FA" w:rsidRPr="007124FA" w14:paraId="0FA49362" w14:textId="77777777" w:rsidTr="007124FA">
              <w:trPr>
                <w:trHeight w:val="386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EF5C4F9" w14:textId="77777777" w:rsidR="007124FA" w:rsidRPr="007124FA" w:rsidRDefault="007124FA" w:rsidP="007124FA"/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55923AEE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Other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65EB9852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1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1A3F7628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1</w:t>
                  </w:r>
                </w:p>
              </w:tc>
            </w:tr>
            <w:tr w:rsidR="007124FA" w:rsidRPr="007124FA" w14:paraId="12F5B4C4" w14:textId="77777777" w:rsidTr="007124FA">
              <w:trPr>
                <w:trHeight w:val="386"/>
              </w:trPr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37B6C894" w14:textId="77777777" w:rsidR="007124FA" w:rsidRPr="007124FA" w:rsidRDefault="007124FA" w:rsidP="007124FA">
                  <w:r w:rsidRPr="007124FA">
                    <w:rPr>
                      <w:b/>
                      <w:bCs/>
                      <w:lang w:val="en-GB"/>
                    </w:rPr>
                    <w:t>Characteristic</w:t>
                  </w:r>
                </w:p>
              </w:tc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7A39B585" w14:textId="77777777" w:rsidR="007124FA" w:rsidRPr="007124FA" w:rsidRDefault="007124FA" w:rsidP="007124FA">
                  <w:r w:rsidRPr="007124FA">
                    <w:rPr>
                      <w:b/>
                      <w:bCs/>
                      <w:lang w:val="en-GB"/>
                    </w:rPr>
                    <w:t>Mean (± Std. Deviation)</w:t>
                  </w:r>
                </w:p>
              </w:tc>
            </w:tr>
            <w:tr w:rsidR="007124FA" w:rsidRPr="007124FA" w14:paraId="61DCE948" w14:textId="77777777" w:rsidTr="007124FA">
              <w:trPr>
                <w:trHeight w:val="386"/>
              </w:trPr>
              <w:tc>
                <w:tcPr>
                  <w:tcW w:w="4920" w:type="dxa"/>
                  <w:gridSpan w:val="2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77248A02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Age (years)</w:t>
                  </w:r>
                </w:p>
              </w:tc>
              <w:tc>
                <w:tcPr>
                  <w:tcW w:w="4920" w:type="dxa"/>
                  <w:gridSpan w:val="2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4FCF6184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13.75 ± 0.64</w:t>
                  </w:r>
                </w:p>
              </w:tc>
            </w:tr>
            <w:tr w:rsidR="007124FA" w:rsidRPr="007124FA" w14:paraId="40990A07" w14:textId="77777777" w:rsidTr="007124FA">
              <w:trPr>
                <w:trHeight w:val="386"/>
              </w:trPr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72EE514F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Weight (Kg)</w:t>
                  </w:r>
                </w:p>
              </w:tc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3BB241F4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 xml:space="preserve">50.01 ± 8.33 </w:t>
                  </w:r>
                </w:p>
              </w:tc>
            </w:tr>
            <w:tr w:rsidR="007124FA" w:rsidRPr="007124FA" w14:paraId="05861FE7" w14:textId="77777777" w:rsidTr="007124FA">
              <w:trPr>
                <w:trHeight w:val="386"/>
              </w:trPr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4A2286F5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Height (cm)</w:t>
                  </w:r>
                </w:p>
              </w:tc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29A04BBB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161.17 ± 10.19</w:t>
                  </w:r>
                </w:p>
              </w:tc>
            </w:tr>
            <w:tr w:rsidR="007124FA" w:rsidRPr="007124FA" w14:paraId="10813883" w14:textId="77777777" w:rsidTr="007124FA">
              <w:trPr>
                <w:trHeight w:val="386"/>
              </w:trPr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058281AA" w14:textId="77777777" w:rsidR="007124FA" w:rsidRPr="007124FA" w:rsidRDefault="007124FA" w:rsidP="007124FA">
                  <w:pPr>
                    <w:rPr>
                      <w:lang w:val="en-US"/>
                    </w:rPr>
                  </w:pPr>
                  <w:r w:rsidRPr="007124FA">
                    <w:rPr>
                      <w:lang w:val="en-GB"/>
                    </w:rPr>
                    <w:t>Study Time per day (hours)</w:t>
                  </w:r>
                </w:p>
              </w:tc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7AB518B1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1.93 ± 0.88</w:t>
                  </w:r>
                </w:p>
              </w:tc>
            </w:tr>
            <w:tr w:rsidR="007124FA" w:rsidRPr="007124FA" w14:paraId="184895CB" w14:textId="77777777" w:rsidTr="007124FA">
              <w:trPr>
                <w:trHeight w:val="386"/>
              </w:trPr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4861B6F5" w14:textId="58E4B92B" w:rsidR="007124FA" w:rsidRPr="007124FA" w:rsidRDefault="007124FA" w:rsidP="007124FA">
                  <w:pPr>
                    <w:rPr>
                      <w:lang w:val="en-US"/>
                    </w:rPr>
                  </w:pPr>
                  <w:r w:rsidRPr="007124FA">
                    <w:rPr>
                      <w:lang w:val="en-GB"/>
                    </w:rPr>
                    <w:t>Paternal Level of Education (1 to 4)</w:t>
                  </w:r>
                </w:p>
              </w:tc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67B4A5C6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2.87 ± 1.28</w:t>
                  </w:r>
                </w:p>
              </w:tc>
            </w:tr>
            <w:tr w:rsidR="007124FA" w:rsidRPr="007124FA" w14:paraId="622A2964" w14:textId="77777777" w:rsidTr="007124FA">
              <w:trPr>
                <w:trHeight w:val="386"/>
              </w:trPr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33A73FB3" w14:textId="77777777" w:rsidR="007124FA" w:rsidRPr="007124FA" w:rsidRDefault="007124FA" w:rsidP="007124FA">
                  <w:pPr>
                    <w:rPr>
                      <w:lang w:val="en-US"/>
                    </w:rPr>
                  </w:pPr>
                  <w:r w:rsidRPr="007124FA">
                    <w:rPr>
                      <w:lang w:val="en-GB"/>
                    </w:rPr>
                    <w:t>Maternal Level of Education (1 to 4)</w:t>
                  </w:r>
                </w:p>
              </w:tc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32437D49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3.08 ± 1.25</w:t>
                  </w:r>
                </w:p>
              </w:tc>
            </w:tr>
            <w:tr w:rsidR="007124FA" w:rsidRPr="007124FA" w14:paraId="274E716E" w14:textId="77777777" w:rsidTr="007124FA">
              <w:trPr>
                <w:trHeight w:val="386"/>
              </w:trPr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0682D34C" w14:textId="77777777" w:rsidR="007124FA" w:rsidRPr="007124FA" w:rsidRDefault="007124FA" w:rsidP="007124FA">
                  <w:pPr>
                    <w:rPr>
                      <w:lang w:val="en-US"/>
                    </w:rPr>
                  </w:pPr>
                  <w:r w:rsidRPr="007124FA">
                    <w:rPr>
                      <w:lang w:val="en-GB"/>
                    </w:rPr>
                    <w:t>Participant's level of health (1 to 9)</w:t>
                  </w:r>
                </w:p>
              </w:tc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63F0C8A6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8.55 ± 0.82</w:t>
                  </w:r>
                </w:p>
              </w:tc>
            </w:tr>
            <w:tr w:rsidR="007124FA" w:rsidRPr="007124FA" w14:paraId="18B0F7B1" w14:textId="77777777" w:rsidTr="007124FA">
              <w:trPr>
                <w:trHeight w:val="386"/>
              </w:trPr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07625CBC" w14:textId="77777777" w:rsidR="007124FA" w:rsidRPr="007124FA" w:rsidRDefault="007124FA" w:rsidP="007124FA">
                  <w:pPr>
                    <w:rPr>
                      <w:lang w:val="en-US"/>
                    </w:rPr>
                  </w:pPr>
                  <w:r w:rsidRPr="007124FA">
                    <w:rPr>
                      <w:lang w:val="en-GB"/>
                    </w:rPr>
                    <w:t>SSS-V test (total score)</w:t>
                  </w:r>
                </w:p>
              </w:tc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638C4E9E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18.57 ± 6.32</w:t>
                  </w:r>
                </w:p>
              </w:tc>
            </w:tr>
            <w:tr w:rsidR="007124FA" w:rsidRPr="007124FA" w14:paraId="3FFACD5E" w14:textId="77777777" w:rsidTr="007124FA">
              <w:trPr>
                <w:trHeight w:val="386"/>
              </w:trPr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581AF12E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BDEFS-20 test (total score)</w:t>
                  </w:r>
                </w:p>
              </w:tc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1CA34E2D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37.25 ± 10</w:t>
                  </w:r>
                </w:p>
              </w:tc>
            </w:tr>
            <w:tr w:rsidR="007124FA" w:rsidRPr="007124FA" w14:paraId="0D2829BB" w14:textId="77777777" w:rsidTr="007124FA">
              <w:trPr>
                <w:trHeight w:val="386"/>
              </w:trPr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13A571C2" w14:textId="77777777" w:rsidR="007124FA" w:rsidRPr="007124FA" w:rsidRDefault="007124FA" w:rsidP="007124FA">
                  <w:pPr>
                    <w:rPr>
                      <w:lang w:val="en-US"/>
                    </w:rPr>
                  </w:pPr>
                  <w:r w:rsidRPr="007124FA">
                    <w:rPr>
                      <w:lang w:val="en-GB"/>
                    </w:rPr>
                    <w:t>BRIEF-SR test (metacognition index)</w:t>
                  </w:r>
                </w:p>
              </w:tc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4D09D473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64.36 ± 11.3</w:t>
                  </w:r>
                </w:p>
              </w:tc>
            </w:tr>
            <w:tr w:rsidR="007124FA" w:rsidRPr="007124FA" w14:paraId="364A8748" w14:textId="77777777" w:rsidTr="007124FA">
              <w:trPr>
                <w:trHeight w:val="386"/>
              </w:trPr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58D59844" w14:textId="77777777" w:rsidR="007124FA" w:rsidRPr="007124FA" w:rsidRDefault="007124FA" w:rsidP="007124FA">
                  <w:pPr>
                    <w:rPr>
                      <w:lang w:val="en-US"/>
                    </w:rPr>
                  </w:pPr>
                  <w:r w:rsidRPr="007124FA">
                    <w:rPr>
                      <w:lang w:val="en-GB"/>
                    </w:rPr>
                    <w:t>BRIEF-SR test (behavioural regulation index)</w:t>
                  </w:r>
                </w:p>
              </w:tc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153F3E6D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58.76 ± 10.4</w:t>
                  </w:r>
                </w:p>
              </w:tc>
            </w:tr>
            <w:tr w:rsidR="007124FA" w:rsidRPr="007124FA" w14:paraId="1F1149E3" w14:textId="77777777" w:rsidTr="007124FA">
              <w:trPr>
                <w:trHeight w:val="386"/>
              </w:trPr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6434AB06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DEX test (total score)</w:t>
                  </w:r>
                </w:p>
              </w:tc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5391E529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22.99 ± 12.89</w:t>
                  </w:r>
                </w:p>
              </w:tc>
            </w:tr>
            <w:tr w:rsidR="007124FA" w:rsidRPr="007124FA" w14:paraId="05CB6131" w14:textId="77777777" w:rsidTr="007124FA">
              <w:trPr>
                <w:trHeight w:val="386"/>
              </w:trPr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hideMark/>
                </w:tcPr>
                <w:p w14:paraId="754C43D5" w14:textId="67D33047" w:rsidR="007124FA" w:rsidRPr="007124FA" w:rsidRDefault="007124FA" w:rsidP="007124FA">
                  <w:r w:rsidRPr="007124FA">
                    <w:rPr>
                      <w:lang w:val="en-GB"/>
                    </w:rPr>
                    <w:t>BIS-11 test (total score)</w:t>
                  </w:r>
                </w:p>
              </w:tc>
              <w:tc>
                <w:tcPr>
                  <w:tcW w:w="4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41" w:type="dxa"/>
                    <w:left w:w="81" w:type="dxa"/>
                    <w:bottom w:w="41" w:type="dxa"/>
                    <w:right w:w="81" w:type="dxa"/>
                  </w:tcMar>
                  <w:vAlign w:val="center"/>
                  <w:hideMark/>
                </w:tcPr>
                <w:p w14:paraId="09D32F54" w14:textId="77777777" w:rsidR="007124FA" w:rsidRPr="007124FA" w:rsidRDefault="007124FA" w:rsidP="007124FA">
                  <w:r w:rsidRPr="007124FA">
                    <w:rPr>
                      <w:lang w:val="en-GB"/>
                    </w:rPr>
                    <w:t>58.73 ± 14.07</w:t>
                  </w:r>
                </w:p>
              </w:tc>
            </w:tr>
          </w:tbl>
          <w:p w14:paraId="06F72632" w14:textId="77777777" w:rsidR="007124FA" w:rsidRPr="009D7895" w:rsidRDefault="007124FA" w:rsidP="009D7895"/>
        </w:tc>
      </w:tr>
    </w:tbl>
    <w:p w14:paraId="670E2D5D" w14:textId="2BF00CCE" w:rsidR="0076427D" w:rsidRDefault="007124FA">
      <w:r w:rsidRPr="009D789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A927DD" wp14:editId="31DE61EE">
                <wp:simplePos x="0" y="0"/>
                <wp:positionH relativeFrom="column">
                  <wp:posOffset>-527686</wp:posOffset>
                </wp:positionH>
                <wp:positionV relativeFrom="paragraph">
                  <wp:posOffset>41275</wp:posOffset>
                </wp:positionV>
                <wp:extent cx="6581775" cy="2226365"/>
                <wp:effectExtent l="0" t="0" r="0" b="0"/>
                <wp:wrapNone/>
                <wp:docPr id="2" name="CuadroText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267A636-EDC7-E004-0A46-D3045E9A483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1775" cy="2226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C469D5" w14:textId="77777777" w:rsidR="007124FA" w:rsidRPr="007124FA" w:rsidRDefault="007124FA" w:rsidP="007124FA">
                            <w:pPr>
                              <w:jc w:val="both"/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124FA"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Supplementary Table 1: </w:t>
                            </w:r>
                            <w:r w:rsidRPr="007124FA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Sample</w:t>
                            </w:r>
                            <w:r w:rsidRPr="007124FA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124FA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Demographics</w:t>
                            </w:r>
                            <w:r w:rsidRPr="007124FA"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 Number of participants belonging to each sex, with percentage relative to the total sample; number of participants with country of birth in Spain, and with country of birth other than Spain, with percentage relative to the total sample; number of participants with mother tongue Spanish and with mother tongue other than Spanish, with percentage relative to the total sample; mean age, in years (with standard deviation); mean weight, in kilograms (with standard deviation); mean height, in centimeters (with standard deviation); mean study time, in hours, self-reported by the participant (with standard deviation); mean level of parental and maternal education (with standard deviation), from 1 to 4, where 1 represents basic levels of education, and 4 represents advanced levels of education; mean health status (with standard deviation), self-reported by the participants, from 1 to 9, where 1 represents low levels of health, and 9 represents ideal health status; and main scores of the neuropsychological tests run throughout the study, with sensation-seeking tests (SSS-V), executive function tests (BDEFS-20, BRIEF-SR, DEX) and impulsivity tests (BIS-11) (reported values are from the total scores of the tests, not sub-scores of said tests).</w:t>
                            </w:r>
                            <w:r w:rsidRPr="007124FA">
                              <w:rPr>
                                <w:rFonts w:ascii="Arial Nova Light" w:hAnsi="Arial Nova Light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485A02E3" w14:textId="010D2155" w:rsidR="009D7895" w:rsidRPr="003364E5" w:rsidRDefault="009D7895" w:rsidP="009D7895">
                            <w:pPr>
                              <w:jc w:val="both"/>
                              <w:rPr>
                                <w:rFonts w:ascii="Arial Nova Light" w:hAnsi="Arial Nova Light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A927DD" id="_x0000_t202" coordsize="21600,21600" o:spt="202" path="m,l,21600r21600,l21600,xe">
                <v:stroke joinstyle="miter"/>
                <v:path gradientshapeok="t" o:connecttype="rect"/>
              </v:shapetype>
              <v:shape id="CuadroTexto 1" o:spid="_x0000_s1026" type="#_x0000_t202" style="position:absolute;margin-left:-41.55pt;margin-top:3.25pt;width:518.25pt;height:175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BOigAEAAOoCAAAOAAAAZHJzL2Uyb0RvYy54bWysUstu2zAQvBfoPxC817IV2AkEy0EeSC9F&#10;WyDtB9AUaREQucwubcl/3yXt2kF7K3qhyH3Mzs5ofT/5QRwMkoPQysVsLoUJGjoXdq38+ePl050U&#10;lFTo1ADBtPJoSN5vPn5Yj7ExNfQwdAYFgwRqxtjKPqXYVBXp3nhFM4gmcNICepX4ibuqQzUyuh+q&#10;ej5fVSNgFxG0IeLo8ykpNwXfWqPTN2vJJDG0krmlcmI5t/msNmvV7FDF3ukzDfUPLLxygYdeoJ5V&#10;UmKP7i8o7zQCgU0zDb4Ca502ZQfeZjH/Y5vXXkVTdmFxKF5kov8Hq78eXuN3FGl6hIkNzIKMkRri&#10;YN5nsujzl5kKzrOEx4tsZkpCc3C1vFvc3i6l0Jyr63p1s1pmnOraHpHSZwNe5EsrkX0pcqnDF0qn&#10;0t8leVqAFzcMOX7lkm9p2k5nglvojsx7ZOtaSW97hUYKTMMTFKdPKA/7BNaVAbn91HNGZUELxbP5&#10;2bH371J1/UU3vwAAAP//AwBQSwMEFAAGAAgAAAAhAD8OBm/eAAAACQEAAA8AAABkcnMvZG93bnJl&#10;di54bWxMj8FOwzAQRO9I/IO1SNxaO6QpbcimQiCuoBZaiZsbb5OIeB3FbhP+HnOC42hGM2+KzWQ7&#10;caHBt44RkrkCQVw503KN8PH+MluB8EGz0Z1jQvgmD5vy+qrQuXEjb+myC7WIJexzjdCE0OdS+qoh&#10;q/3c9cTRO7nB6hDlUEsz6DGW207eKbWUVrccFxrd01ND1dfubBH2r6fPw0K91c8260c3Kcl2LRFv&#10;b6bHBxCBpvAXhl/8iA5lZDq6MxsvOoTZKk1iFGGZgYj+OksXII4IaXafgCwL+f9B+QMAAP//AwBQ&#10;SwECLQAUAAYACAAAACEAtoM4kv4AAADhAQAAEwAAAAAAAAAAAAAAAAAAAAAAW0NvbnRlbnRfVHlw&#10;ZXNdLnhtbFBLAQItABQABgAIAAAAIQA4/SH/1gAAAJQBAAALAAAAAAAAAAAAAAAAAC8BAABfcmVs&#10;cy8ucmVsc1BLAQItABQABgAIAAAAIQA+SBOigAEAAOoCAAAOAAAAAAAAAAAAAAAAAC4CAABkcnMv&#10;ZTJvRG9jLnhtbFBLAQItABQABgAIAAAAIQA/DgZv3gAAAAkBAAAPAAAAAAAAAAAAAAAAANoDAABk&#10;cnMvZG93bnJldi54bWxQSwUGAAAAAAQABADzAAAA5QQAAAAA&#10;" filled="f" stroked="f">
                <v:textbox>
                  <w:txbxContent>
                    <w:p w14:paraId="6FC469D5" w14:textId="77777777" w:rsidR="007124FA" w:rsidRPr="007124FA" w:rsidRDefault="007124FA" w:rsidP="007124FA">
                      <w:pPr>
                        <w:jc w:val="both"/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7124FA"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Supplementary Table 1: </w:t>
                      </w:r>
                      <w:r w:rsidRPr="007124FA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Sample</w:t>
                      </w:r>
                      <w:r w:rsidRPr="007124FA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124FA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Demographics</w:t>
                      </w:r>
                      <w:r w:rsidRPr="007124FA"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 Number of participants belonging to each sex, with percentage relative to the total sample; number of participants with country of birth in Spain, and with country of birth other than Spain, with percentage relative to the total sample; number of participants with mother tongue Spanish and with mother tongue other than Spanish, with percentage relative to the total sample; mean age, in years (with standard deviation); mean weight, in kilograms (with standard deviation); mean height, in centimeters (with standard deviation); mean study time, in hours, self-reported by the participant (with standard deviation); mean level of parental and maternal education (with standard deviation), from 1 to 4, where 1 represents basic levels of education, and 4 represents advanced levels of education; mean health status (with standard deviation), self-reported by the participants, from 1 to 9, where 1 represents low levels of health, and 9 represents ideal health status; and main scores of the neuropsychological tests run throughout the study, with sensation-seeking tests (SSS-V), executive function tests (BDEFS-20, BRIEF-SR, DEX) and impulsivity tests (BIS-11) (reported values are from the total scores of the tests, not sub-scores of said tests).</w:t>
                      </w:r>
                      <w:r w:rsidRPr="007124FA">
                        <w:rPr>
                          <w:rFonts w:ascii="Arial Nova Light" w:hAnsi="Arial Nova Light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485A02E3" w14:textId="010D2155" w:rsidR="009D7895" w:rsidRPr="003364E5" w:rsidRDefault="009D7895" w:rsidP="009D7895">
                      <w:pPr>
                        <w:jc w:val="both"/>
                        <w:rPr>
                          <w:rFonts w:ascii="Arial Nova Light" w:hAnsi="Arial Nova Light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  <w14:ligatures w14:val="non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B65C688" w14:textId="3B501BD7" w:rsidR="009D7895" w:rsidRDefault="009D7895"/>
    <w:sectPr w:rsidR="009D78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895"/>
    <w:rsid w:val="000408D2"/>
    <w:rsid w:val="003364E5"/>
    <w:rsid w:val="00416575"/>
    <w:rsid w:val="0046285E"/>
    <w:rsid w:val="004E1830"/>
    <w:rsid w:val="005371A0"/>
    <w:rsid w:val="0056188E"/>
    <w:rsid w:val="006C151E"/>
    <w:rsid w:val="007124FA"/>
    <w:rsid w:val="0076427D"/>
    <w:rsid w:val="00774DAD"/>
    <w:rsid w:val="009D7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973B9"/>
  <w15:chartTrackingRefBased/>
  <w15:docId w15:val="{92BD9DC3-CCB7-4D90-9743-B817D030D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D78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D78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D78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D78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D78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D78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D78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D78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D78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D78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D78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D78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D789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D789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D789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D789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D789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D789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D78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D7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D78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D78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D78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D789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D789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D789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D78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D789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D78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20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11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UCETA GARCIA</dc:creator>
  <cp:keywords/>
  <dc:description/>
  <cp:lastModifiedBy>MARCOS UCETA GARCIA</cp:lastModifiedBy>
  <cp:revision>4</cp:revision>
  <dcterms:created xsi:type="dcterms:W3CDTF">2024-05-27T10:44:00Z</dcterms:created>
  <dcterms:modified xsi:type="dcterms:W3CDTF">2024-09-24T14:08:00Z</dcterms:modified>
</cp:coreProperties>
</file>